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53CE8" w14:textId="77777777" w:rsidR="0041320E" w:rsidRPr="005D251A" w:rsidRDefault="0041320E" w:rsidP="0041320E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12</w:t>
      </w: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s of BA on Bru-exposed oocytes for cell survival in blastocyst</w:t>
      </w:r>
    </w:p>
    <w:tbl>
      <w:tblPr>
        <w:tblOverlap w:val="never"/>
        <w:tblW w:w="1229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1"/>
        <w:gridCol w:w="1831"/>
        <w:gridCol w:w="2876"/>
        <w:gridCol w:w="2876"/>
        <w:gridCol w:w="2877"/>
      </w:tblGrid>
      <w:tr w:rsidR="0041320E" w:rsidRPr="005D251A" w14:paraId="0FD7FCCB" w14:textId="77777777" w:rsidTr="00376D29">
        <w:trPr>
          <w:trHeight w:val="20"/>
        </w:trPr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A1E6088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1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A6A097D" w14:textId="77777777" w:rsidR="0041320E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60FAD035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ru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1126C41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0ACFBBC7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lastocyst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876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E6383AE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No. of TUNEL-positive cells</w:t>
            </w:r>
          </w:p>
        </w:tc>
        <w:tc>
          <w:tcPr>
            <w:tcW w:w="2877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ABF8181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apoptosis</w:t>
            </w:r>
          </w:p>
        </w:tc>
      </w:tr>
      <w:tr w:rsidR="0041320E" w:rsidRPr="005D251A" w14:paraId="1F6F6E3C" w14:textId="77777777" w:rsidTr="00376D29">
        <w:trPr>
          <w:trHeight w:val="20"/>
        </w:trPr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C09C3CC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DA950F6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393BDEA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4</w:t>
            </w:r>
          </w:p>
        </w:tc>
        <w:tc>
          <w:tcPr>
            <w:tcW w:w="287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5E99DF7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E5DCC31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41320E" w:rsidRPr="005D251A" w14:paraId="6809E643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C625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44D2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D66FBCB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2D64382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3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A4E0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6.4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1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</w:p>
        </w:tc>
      </w:tr>
      <w:tr w:rsidR="0041320E" w14:paraId="34051B13" w14:textId="77777777" w:rsidTr="00376D29">
        <w:trPr>
          <w:trHeight w:val="20"/>
        </w:trPr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ED37DB7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728ACC77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1D2DC27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26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154A5CD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.3±0.2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76976F3" w14:textId="77777777" w:rsidR="0041320E" w:rsidRPr="005D251A" w:rsidRDefault="0041320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3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c</w:t>
            </w:r>
          </w:p>
        </w:tc>
      </w:tr>
    </w:tbl>
    <w:p w14:paraId="42EC76BA" w14:textId="77777777" w:rsidR="0041320E" w:rsidRDefault="0041320E" w:rsidP="0041320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04939AB6" w14:textId="77777777" w:rsidR="0041320E" w:rsidRDefault="0041320E" w:rsidP="0041320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>Data are the mean ± SEM. Values with different superscript letters within a column indicate sign</w:t>
      </w:r>
      <w:r>
        <w:rPr>
          <w:rFonts w:eastAsia="한양신명조"/>
          <w:color w:val="000000"/>
          <w:kern w:val="0"/>
        </w:rPr>
        <w:t>ificant differences (P &lt; 0.05).</w:t>
      </w:r>
    </w:p>
    <w:p w14:paraId="64CDBE9D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B6"/>
    <w:rsid w:val="00152DB6"/>
    <w:rsid w:val="0041320E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471E7-3699-428E-98AB-20FD3F22F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41320E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9:00Z</dcterms:created>
  <dcterms:modified xsi:type="dcterms:W3CDTF">2024-10-03T09:09:00Z</dcterms:modified>
</cp:coreProperties>
</file>